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3ED66" w14:textId="7ACFC3CD" w:rsidR="00307ED8" w:rsidRDefault="00666C4A">
      <w:pPr>
        <w:rPr>
          <w:rFonts w:asciiTheme="majorBidi" w:hAnsiTheme="majorBidi" w:cstheme="majorBidi"/>
          <w:sz w:val="20"/>
          <w:szCs w:val="20"/>
        </w:rPr>
      </w:pPr>
      <w:bookmarkStart w:id="0" w:name="_Hlk196085490"/>
      <w:bookmarkEnd w:id="0"/>
      <w:r w:rsidRPr="00666C4A">
        <w:rPr>
          <w:rFonts w:asciiTheme="majorBidi" w:hAnsiTheme="majorBidi" w:cstheme="majorBidi"/>
          <w:b/>
          <w:bCs/>
          <w:sz w:val="20"/>
          <w:szCs w:val="20"/>
        </w:rPr>
        <w:t>Table S1</w:t>
      </w:r>
      <w:r w:rsidRPr="00666C4A">
        <w:rPr>
          <w:rFonts w:asciiTheme="majorBidi" w:hAnsiTheme="majorBidi" w:cstheme="majorBidi"/>
          <w:sz w:val="20"/>
          <w:szCs w:val="20"/>
        </w:rPr>
        <w:t xml:space="preserve"> Operating condition of ICP-MS/MS (Agilent 8800) and type gases us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5575"/>
      </w:tblGrid>
      <w:tr w:rsidR="00666C4A" w:rsidRPr="00666C4A" w14:paraId="59502E43" w14:textId="77777777" w:rsidTr="007D6B8E">
        <w:tc>
          <w:tcPr>
            <w:tcW w:w="3775" w:type="dxa"/>
          </w:tcPr>
          <w:p w14:paraId="44C2EA5B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F power (W)</w:t>
            </w:r>
          </w:p>
        </w:tc>
        <w:tc>
          <w:tcPr>
            <w:tcW w:w="5575" w:type="dxa"/>
          </w:tcPr>
          <w:p w14:paraId="04A56CEB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1550</w:t>
            </w:r>
          </w:p>
        </w:tc>
      </w:tr>
      <w:tr w:rsidR="00666C4A" w:rsidRPr="00666C4A" w14:paraId="2A7589EA" w14:textId="77777777" w:rsidTr="007D6B8E">
        <w:tc>
          <w:tcPr>
            <w:tcW w:w="3775" w:type="dxa"/>
          </w:tcPr>
          <w:p w14:paraId="740BB7B3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Nebulizer</w:t>
            </w:r>
            <w:proofErr w:type="spellEnd"/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carrier</w:t>
            </w:r>
            <w:proofErr w:type="spellEnd"/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 xml:space="preserve">) gas </w:t>
            </w:r>
            <w:proofErr w:type="spellStart"/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flow</w:t>
            </w:r>
            <w:proofErr w:type="spellEnd"/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 xml:space="preserve"> (L/min)</w:t>
            </w:r>
          </w:p>
        </w:tc>
        <w:tc>
          <w:tcPr>
            <w:tcW w:w="5575" w:type="dxa"/>
          </w:tcPr>
          <w:p w14:paraId="0093356F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</w:tr>
      <w:tr w:rsidR="00666C4A" w:rsidRPr="00666C4A" w14:paraId="39B3AEFD" w14:textId="77777777" w:rsidTr="007D6B8E">
        <w:tc>
          <w:tcPr>
            <w:tcW w:w="3775" w:type="dxa"/>
          </w:tcPr>
          <w:p w14:paraId="7A389E63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xiliary gas flow (L/min)</w:t>
            </w:r>
          </w:p>
        </w:tc>
        <w:tc>
          <w:tcPr>
            <w:tcW w:w="5575" w:type="dxa"/>
          </w:tcPr>
          <w:p w14:paraId="69213323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</w:tr>
      <w:tr w:rsidR="00666C4A" w:rsidRPr="00666C4A" w14:paraId="1CC8D325" w14:textId="77777777" w:rsidTr="007D6B8E">
        <w:tc>
          <w:tcPr>
            <w:tcW w:w="3775" w:type="dxa"/>
          </w:tcPr>
          <w:p w14:paraId="3D4D019E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 xml:space="preserve">Plasma gas </w:t>
            </w:r>
            <w:proofErr w:type="spellStart"/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flow</w:t>
            </w:r>
            <w:proofErr w:type="spellEnd"/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 xml:space="preserve"> (L/min)</w:t>
            </w:r>
          </w:p>
        </w:tc>
        <w:tc>
          <w:tcPr>
            <w:tcW w:w="5575" w:type="dxa"/>
          </w:tcPr>
          <w:p w14:paraId="4E43DED8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5</w:t>
            </w:r>
          </w:p>
        </w:tc>
      </w:tr>
      <w:tr w:rsidR="00666C4A" w:rsidRPr="00666C4A" w14:paraId="6F863C49" w14:textId="77777777" w:rsidTr="007D6B8E">
        <w:tc>
          <w:tcPr>
            <w:tcW w:w="3775" w:type="dxa"/>
          </w:tcPr>
          <w:p w14:paraId="5F5901A4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ll gas flow (mL/min)</w:t>
            </w:r>
          </w:p>
        </w:tc>
        <w:tc>
          <w:tcPr>
            <w:tcW w:w="5575" w:type="dxa"/>
          </w:tcPr>
          <w:p w14:paraId="74A0CA31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He 5.1</w:t>
            </w:r>
          </w:p>
          <w:p w14:paraId="57799CEE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proofErr w:type="gramStart"/>
            <w:r w:rsidRPr="00666C4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2  </w:t>
            </w:r>
            <w:r w:rsidRPr="00666C4A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proofErr w:type="gramEnd"/>
            <w:r w:rsidRPr="00666C4A">
              <w:rPr>
                <w:rFonts w:asciiTheme="majorBidi" w:hAnsiTheme="majorBidi" w:cstheme="majorBidi"/>
                <w:sz w:val="20"/>
                <w:szCs w:val="20"/>
              </w:rPr>
              <w:t>.45</w:t>
            </w:r>
          </w:p>
        </w:tc>
      </w:tr>
      <w:tr w:rsidR="00666C4A" w:rsidRPr="00666C4A" w14:paraId="54B73549" w14:textId="77777777" w:rsidTr="007D6B8E">
        <w:tc>
          <w:tcPr>
            <w:tcW w:w="3775" w:type="dxa"/>
          </w:tcPr>
          <w:p w14:paraId="0BC3B6F5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well time (</w:t>
            </w:r>
            <w:proofErr w:type="spellStart"/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75" w:type="dxa"/>
          </w:tcPr>
          <w:p w14:paraId="6E4E80FC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666C4A" w:rsidRPr="00666C4A" w14:paraId="61F3EAFF" w14:textId="77777777" w:rsidTr="007D6B8E">
        <w:tc>
          <w:tcPr>
            <w:tcW w:w="3775" w:type="dxa"/>
          </w:tcPr>
          <w:p w14:paraId="13842789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uptake rate (s)</w:t>
            </w:r>
          </w:p>
        </w:tc>
        <w:tc>
          <w:tcPr>
            <w:tcW w:w="5575" w:type="dxa"/>
          </w:tcPr>
          <w:p w14:paraId="4FED6977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 xml:space="preserve">45 </w:t>
            </w:r>
          </w:p>
        </w:tc>
      </w:tr>
      <w:tr w:rsidR="00666C4A" w:rsidRPr="00666C4A" w14:paraId="51AC4DFF" w14:textId="77777777" w:rsidTr="007D6B8E">
        <w:tc>
          <w:tcPr>
            <w:tcW w:w="3775" w:type="dxa"/>
          </w:tcPr>
          <w:p w14:paraId="658B20A3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licates per Sample</w:t>
            </w:r>
          </w:p>
        </w:tc>
        <w:tc>
          <w:tcPr>
            <w:tcW w:w="5575" w:type="dxa"/>
          </w:tcPr>
          <w:p w14:paraId="256FEB8D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666C4A" w:rsidRPr="00666C4A" w14:paraId="5C4C7B0A" w14:textId="77777777" w:rsidTr="007D6B8E">
        <w:tc>
          <w:tcPr>
            <w:tcW w:w="9350" w:type="dxa"/>
            <w:gridSpan w:val="2"/>
          </w:tcPr>
          <w:p w14:paraId="5A391E4E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gases </w:t>
            </w:r>
          </w:p>
        </w:tc>
      </w:tr>
      <w:tr w:rsidR="00666C4A" w:rsidRPr="00666C4A" w14:paraId="4A9F0208" w14:textId="77777777" w:rsidTr="007D6B8E">
        <w:tc>
          <w:tcPr>
            <w:tcW w:w="3775" w:type="dxa"/>
          </w:tcPr>
          <w:p w14:paraId="7D190D44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 xml:space="preserve">Argon gas </w:t>
            </w:r>
          </w:p>
        </w:tc>
        <w:tc>
          <w:tcPr>
            <w:tcW w:w="5575" w:type="dxa"/>
          </w:tcPr>
          <w:p w14:paraId="451ED35A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For plasma ignition and maintenance of stable plasma</w:t>
            </w:r>
          </w:p>
        </w:tc>
      </w:tr>
      <w:tr w:rsidR="00666C4A" w:rsidRPr="00666C4A" w14:paraId="2B290372" w14:textId="77777777" w:rsidTr="007D6B8E">
        <w:tc>
          <w:tcPr>
            <w:tcW w:w="3775" w:type="dxa"/>
          </w:tcPr>
          <w:p w14:paraId="511DBAAE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Helium (He)</w:t>
            </w:r>
          </w:p>
        </w:tc>
        <w:tc>
          <w:tcPr>
            <w:tcW w:w="5575" w:type="dxa"/>
          </w:tcPr>
          <w:p w14:paraId="7C8F93E0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 xml:space="preserve">Collision gas </w:t>
            </w:r>
            <w:proofErr w:type="gramStart"/>
            <w:r w:rsidRPr="00666C4A">
              <w:rPr>
                <w:rFonts w:asciiTheme="majorBidi" w:hAnsiTheme="majorBidi" w:cstheme="majorBidi"/>
                <w:sz w:val="20"/>
                <w:szCs w:val="20"/>
              </w:rPr>
              <w:t>as</w:t>
            </w:r>
            <w:proofErr w:type="gramEnd"/>
            <w:r w:rsidRPr="00666C4A">
              <w:rPr>
                <w:rFonts w:asciiTheme="majorBidi" w:hAnsiTheme="majorBidi" w:cstheme="majorBidi"/>
                <w:sz w:val="20"/>
                <w:szCs w:val="20"/>
              </w:rPr>
              <w:t xml:space="preserve"> used for Kinetic Energy Discrimination (KED) mode to remove polyatomic interferences by collisional energy loss which is especially effective in eliminating </w:t>
            </w:r>
            <w:proofErr w:type="spellStart"/>
            <w:r w:rsidRPr="00666C4A">
              <w:rPr>
                <w:rFonts w:asciiTheme="majorBidi" w:hAnsiTheme="majorBidi" w:cstheme="majorBidi"/>
                <w:sz w:val="20"/>
                <w:szCs w:val="20"/>
              </w:rPr>
              <w:t>ArCl</w:t>
            </w:r>
            <w:proofErr w:type="spellEnd"/>
            <w:r w:rsidRPr="00666C4A">
              <w:rPr>
                <w:rFonts w:asciiTheme="majorBidi" w:hAnsiTheme="majorBidi" w:cstheme="majorBidi"/>
                <w:sz w:val="20"/>
                <w:szCs w:val="20"/>
              </w:rPr>
              <w:t xml:space="preserve">⁺ interference from </w:t>
            </w:r>
            <w:r w:rsidRPr="00666C4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5</w:t>
            </w:r>
            <w:r w:rsidRPr="00666C4A">
              <w:rPr>
                <w:rFonts w:asciiTheme="majorBidi" w:hAnsiTheme="majorBidi" w:cstheme="majorBidi"/>
                <w:sz w:val="20"/>
                <w:szCs w:val="20"/>
              </w:rPr>
              <w:t>As⁺.</w:t>
            </w:r>
          </w:p>
        </w:tc>
      </w:tr>
      <w:tr w:rsidR="00666C4A" w:rsidRPr="00666C4A" w14:paraId="606323E4" w14:textId="77777777" w:rsidTr="007D6B8E">
        <w:tc>
          <w:tcPr>
            <w:tcW w:w="3775" w:type="dxa"/>
          </w:tcPr>
          <w:p w14:paraId="5F75E4AF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Hydrogen (H₂)</w:t>
            </w:r>
          </w:p>
        </w:tc>
        <w:tc>
          <w:tcPr>
            <w:tcW w:w="5575" w:type="dxa"/>
          </w:tcPr>
          <w:p w14:paraId="48D2F739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Reaction gas for Neutralizing interferences by charge transfer or protonation.</w:t>
            </w:r>
          </w:p>
        </w:tc>
      </w:tr>
      <w:tr w:rsidR="00666C4A" w:rsidRPr="00666C4A" w14:paraId="78706518" w14:textId="77777777" w:rsidTr="007D6B8E">
        <w:tc>
          <w:tcPr>
            <w:tcW w:w="3775" w:type="dxa"/>
          </w:tcPr>
          <w:p w14:paraId="5664C807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 xml:space="preserve">Oxygen (O₂) </w:t>
            </w:r>
          </w:p>
        </w:tc>
        <w:tc>
          <w:tcPr>
            <w:tcW w:w="5575" w:type="dxa"/>
          </w:tcPr>
          <w:p w14:paraId="735AAB74" w14:textId="77777777" w:rsidR="00666C4A" w:rsidRPr="00666C4A" w:rsidRDefault="00666C4A" w:rsidP="00666C4A">
            <w:pPr>
              <w:tabs>
                <w:tab w:val="left" w:pos="3735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66C4A">
              <w:rPr>
                <w:rFonts w:asciiTheme="majorBidi" w:hAnsiTheme="majorBidi" w:cstheme="majorBidi"/>
                <w:sz w:val="20"/>
                <w:szCs w:val="20"/>
              </w:rPr>
              <w:t>Reaction gas forms oxide product ions of target analytes or interferences.</w:t>
            </w:r>
          </w:p>
        </w:tc>
      </w:tr>
    </w:tbl>
    <w:p w14:paraId="690D7809" w14:textId="77777777" w:rsidR="00666C4A" w:rsidRDefault="00666C4A">
      <w:pPr>
        <w:rPr>
          <w:rFonts w:asciiTheme="majorBidi" w:hAnsiTheme="majorBidi" w:cstheme="majorBidi"/>
          <w:sz w:val="20"/>
          <w:szCs w:val="20"/>
        </w:rPr>
      </w:pPr>
    </w:p>
    <w:p w14:paraId="6C8B4F70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60683969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5E518F12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356A4F4C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68EAC747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1E5CF670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5B4D2694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2B45CD6D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3D90F11A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159A4EAD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48341919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37742DC4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1F7C8AFB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1924DEF6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6F8F0C54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63ED70BB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5E456D8D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1FAFA16B" w14:textId="77777777" w:rsidR="00C523B2" w:rsidRDefault="00C523B2">
      <w:pPr>
        <w:rPr>
          <w:rFonts w:asciiTheme="majorBidi" w:hAnsiTheme="majorBidi" w:cstheme="majorBidi"/>
          <w:sz w:val="20"/>
          <w:szCs w:val="20"/>
        </w:rPr>
      </w:pPr>
    </w:p>
    <w:p w14:paraId="668D4AF4" w14:textId="2BD882F2" w:rsidR="00C523B2" w:rsidRDefault="00990383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1" locked="0" layoutInCell="1" allowOverlap="1" wp14:anchorId="51C68608" wp14:editId="728D7EA8">
            <wp:simplePos x="0" y="0"/>
            <wp:positionH relativeFrom="margin">
              <wp:posOffset>557975</wp:posOffset>
            </wp:positionH>
            <wp:positionV relativeFrom="paragraph">
              <wp:posOffset>427034</wp:posOffset>
            </wp:positionV>
            <wp:extent cx="5403215" cy="5818505"/>
            <wp:effectExtent l="0" t="0" r="45085" b="10795"/>
            <wp:wrapTight wrapText="bothSides">
              <wp:wrapPolygon edited="0">
                <wp:start x="0" y="0"/>
                <wp:lineTo x="0" y="3890"/>
                <wp:lineTo x="9139" y="4526"/>
                <wp:lineTo x="10281" y="5658"/>
                <wp:lineTo x="0" y="5728"/>
                <wp:lineTo x="0" y="9689"/>
                <wp:lineTo x="9062" y="10184"/>
                <wp:lineTo x="10129" y="11315"/>
                <wp:lineTo x="0" y="11527"/>
                <wp:lineTo x="0" y="15488"/>
                <wp:lineTo x="9824" y="15841"/>
                <wp:lineTo x="9139" y="15912"/>
                <wp:lineTo x="9139" y="16053"/>
                <wp:lineTo x="10052" y="16973"/>
                <wp:lineTo x="0" y="17326"/>
                <wp:lineTo x="0" y="21569"/>
                <wp:lineTo x="21704" y="21569"/>
                <wp:lineTo x="21704" y="17326"/>
                <wp:lineTo x="11576" y="16973"/>
                <wp:lineTo x="12413" y="16265"/>
                <wp:lineTo x="12489" y="15912"/>
                <wp:lineTo x="18353" y="15841"/>
                <wp:lineTo x="21704" y="15488"/>
                <wp:lineTo x="21704" y="11527"/>
                <wp:lineTo x="11499" y="11315"/>
                <wp:lineTo x="12566" y="10184"/>
                <wp:lineTo x="17439" y="10184"/>
                <wp:lineTo x="21704" y="9689"/>
                <wp:lineTo x="21704" y="5728"/>
                <wp:lineTo x="11347" y="5658"/>
                <wp:lineTo x="12489" y="4526"/>
                <wp:lineTo x="16297" y="4526"/>
                <wp:lineTo x="21704" y="3890"/>
                <wp:lineTo x="21704" y="0"/>
                <wp:lineTo x="0" y="0"/>
              </wp:wrapPolygon>
            </wp:wrapTight>
            <wp:docPr id="11425000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23B2" w:rsidRPr="00C523B2">
        <w:rPr>
          <w:rFonts w:asciiTheme="majorBidi" w:hAnsiTheme="majorBidi" w:cstheme="majorBidi"/>
          <w:b/>
          <w:bCs/>
          <w:sz w:val="20"/>
          <w:szCs w:val="20"/>
        </w:rPr>
        <w:t>Figure S1</w:t>
      </w:r>
      <w:r w:rsidR="00C523B2">
        <w:rPr>
          <w:rFonts w:asciiTheme="majorBidi" w:hAnsiTheme="majorBidi" w:cstheme="majorBidi"/>
          <w:sz w:val="20"/>
          <w:szCs w:val="20"/>
        </w:rPr>
        <w:t xml:space="preserve"> </w:t>
      </w:r>
      <w:r w:rsidR="00C523B2" w:rsidRPr="00C523B2">
        <w:rPr>
          <w:rFonts w:asciiTheme="majorBidi" w:hAnsiTheme="majorBidi" w:cstheme="majorBidi"/>
          <w:sz w:val="20"/>
          <w:szCs w:val="20"/>
        </w:rPr>
        <w:t xml:space="preserve">Flow diagram of </w:t>
      </w:r>
      <w:r w:rsidR="00C523B2" w:rsidRPr="00C523B2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health risk assessment </w:t>
      </w:r>
      <w:r w:rsidR="00C523B2" w:rsidRPr="00C523B2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of </w:t>
      </w:r>
      <w:r w:rsidR="00C523B2" w:rsidRPr="00C523B2">
        <w:rPr>
          <w:rFonts w:asciiTheme="majorBidi" w:hAnsiTheme="majorBidi" w:cstheme="majorBidi"/>
          <w:sz w:val="20"/>
          <w:szCs w:val="20"/>
        </w:rPr>
        <w:t>toxic and essential metals</w:t>
      </w:r>
      <w:r w:rsidR="00C523B2" w:rsidRPr="00C523B2">
        <w:rPr>
          <w:rFonts w:asciiTheme="majorBidi" w:hAnsiTheme="majorBidi" w:cstheme="majorBidi"/>
          <w:sz w:val="20"/>
          <w:szCs w:val="20"/>
        </w:rPr>
        <w:t xml:space="preserve"> determination</w:t>
      </w:r>
      <w:r w:rsidR="00C523B2" w:rsidRPr="00C523B2">
        <w:rPr>
          <w:rFonts w:asciiTheme="majorBidi" w:hAnsiTheme="majorBidi" w:cstheme="majorBidi"/>
          <w:sz w:val="20"/>
          <w:szCs w:val="20"/>
        </w:rPr>
        <w:t xml:space="preserve"> in various flavored dairy products</w:t>
      </w:r>
    </w:p>
    <w:p w14:paraId="7CF043D9" w14:textId="07FA63EF" w:rsidR="00C523B2" w:rsidRPr="00666C4A" w:rsidRDefault="00C523B2">
      <w:pPr>
        <w:rPr>
          <w:rFonts w:asciiTheme="majorBidi" w:hAnsiTheme="majorBidi" w:cstheme="majorBidi"/>
          <w:sz w:val="20"/>
          <w:szCs w:val="20"/>
        </w:rPr>
      </w:pPr>
    </w:p>
    <w:sectPr w:rsidR="00C523B2" w:rsidRPr="00666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j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ED8"/>
    <w:rsid w:val="000E3D73"/>
    <w:rsid w:val="00307ED8"/>
    <w:rsid w:val="004464A7"/>
    <w:rsid w:val="00666C4A"/>
    <w:rsid w:val="006C3DB7"/>
    <w:rsid w:val="00723978"/>
    <w:rsid w:val="007D6B8E"/>
    <w:rsid w:val="0081308E"/>
    <w:rsid w:val="008D7D33"/>
    <w:rsid w:val="00990383"/>
    <w:rsid w:val="00C523B2"/>
    <w:rsid w:val="00CD1E1C"/>
    <w:rsid w:val="00D03FAD"/>
    <w:rsid w:val="00D173EB"/>
    <w:rsid w:val="00E6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B0690"/>
  <w15:chartTrackingRefBased/>
  <w15:docId w15:val="{664DD239-2CBE-4474-AC3B-5CE8A142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E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E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6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E9A21AC-98FA-44ED-9099-279BA1ACCD60}" type="doc">
      <dgm:prSet loTypeId="urn:microsoft.com/office/officeart/2005/8/layout/process4" loCatId="process" qsTypeId="urn:microsoft.com/office/officeart/2005/8/quickstyle/simple1" qsCatId="simple" csTypeId="urn:microsoft.com/office/officeart/2005/8/colors/accent1_1" csCatId="accent1" phldr="1"/>
      <dgm:spPr/>
    </dgm:pt>
    <dgm:pt modelId="{E8D0FB8C-494D-4E70-B018-9C7B23193D3A}">
      <dgm:prSet phldrT="[Text]" custT="1"/>
      <dgm:spPr/>
      <dgm:t>
        <a:bodyPr/>
        <a:lstStyle/>
        <a:p>
          <a:pPr algn="ctr"/>
          <a:r>
            <a:rPr lang="en-US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Total 180 samples  (15 each)</a:t>
          </a:r>
        </a:p>
        <a:p>
          <a:pPr algn="ctr"/>
          <a:r>
            <a:rPr lang="en-US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C-UHT, S-UHT, C-PM, S-PM, 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-MP, </a:t>
          </a:r>
          <a:r>
            <a:rPr lang="en-US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S-MP, 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S-Y, </a:t>
          </a:r>
          <a:r>
            <a:rPr lang="en-US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P-Y, 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S-DY, </a:t>
          </a:r>
          <a:r>
            <a:rPr lang="en-US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P-DY, 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-IC, and V-IC</a:t>
          </a:r>
        </a:p>
      </dgm:t>
    </dgm:pt>
    <dgm:pt modelId="{4E48C4D7-0146-4FFE-99B7-DB990AFA3854}" type="parTrans" cxnId="{5B663D3C-F70F-490F-B01D-9E14F9FB4C68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DC5DC8C-84E5-453A-B060-C76EE37A1279}" type="sibTrans" cxnId="{5B663D3C-F70F-490F-B01D-9E14F9FB4C68}">
      <dgm:prSet custT="1"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63E7B78-2E9E-45DC-9438-ABCCA68A0F37}">
      <dgm:prSet phldrT="[Text]" custT="1"/>
      <dgm:spPr/>
      <dgm:t>
        <a:bodyPr/>
        <a:lstStyle/>
        <a:p>
          <a:pPr algn="ctr">
            <a:buNone/>
          </a:pPr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Samples digestion and preparation:</a:t>
          </a:r>
        </a:p>
        <a:p>
          <a:pPr algn="ctr">
            <a:buNone/>
          </a:pP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The microwave digestion of  samples + add 6 ml of 69% nitric acid</a:t>
          </a:r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and 1 ml of Hydrochloric acid 37%</a:t>
          </a:r>
        </a:p>
      </dgm:t>
    </dgm:pt>
    <dgm:pt modelId="{6B821C75-2057-414C-AB5D-78DB20A60B4B}" type="parTrans" cxnId="{EBD1CD5D-394E-48AC-BC44-36B018FA2E76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0C509AF-3411-4AF3-A32D-FED028A3EAF7}" type="sibTrans" cxnId="{EBD1CD5D-394E-48AC-BC44-36B018FA2E76}">
      <dgm:prSet custT="1"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056AFC7-476F-43B8-94CD-8DF247373B2F}">
      <dgm:prSet phldrT="[Text]" custT="1"/>
      <dgm:spPr/>
      <dgm:t>
        <a:bodyPr/>
        <a:lstStyle/>
        <a:p>
          <a:pPr algn="ctr">
            <a:buNone/>
          </a:pPr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Analysis of metals using ICP-MS/MS </a:t>
          </a:r>
        </a:p>
        <a:p>
          <a:pPr algn="ctr">
            <a:buNone/>
          </a:pPr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Determination of trace-elements (Zn, Cu, Fe, Co, Cr, Mn, Se, Ni, and B) and toxic metals (Pb, Al, As, Sb, Cd, and Hg) of digested samples were tested using ICP-MS/MS </a:t>
          </a:r>
        </a:p>
      </dgm:t>
    </dgm:pt>
    <dgm:pt modelId="{D2B26390-6CB0-4494-BECC-BFB6D0CB94EA}" type="parTrans" cxnId="{7EF0399F-A47B-42B5-8CBC-92B3CC7C1937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FD5F021-B311-4523-A59B-7350BA537624}" type="sibTrans" cxnId="{7EF0399F-A47B-42B5-8CBC-92B3CC7C1937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26686B4-2A18-4653-B5B8-A9BA8CC7899A}">
      <dgm:prSet custT="1"/>
      <dgm:spPr/>
      <dgm:t>
        <a:bodyPr/>
        <a:lstStyle/>
        <a:p>
          <a:pPr algn="ctr"/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Exposure risk assessment through </a:t>
          </a:r>
        </a:p>
      </dgm:t>
    </dgm:pt>
    <dgm:pt modelId="{FA48C0FC-C8F7-4E4E-B139-4378F0869F67}" type="parTrans" cxnId="{7D989E34-2087-4686-AD93-DA66B08FD6D7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BD0F069-A2DB-44E0-B05E-3A045A6E02D8}" type="sibTrans" cxnId="{7D989E34-2087-4686-AD93-DA66B08FD6D7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7C368AA-810E-439D-9E0B-629EC09DD579}">
      <dgm:prSet custT="1"/>
      <dgm:spPr/>
      <dgm:t>
        <a:bodyPr/>
        <a:lstStyle/>
        <a:p>
          <a:pPr algn="ctr">
            <a:buNone/>
          </a:pPr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Assessment of EDI</a:t>
          </a:r>
        </a:p>
      </dgm:t>
    </dgm:pt>
    <dgm:pt modelId="{2C6EB778-636D-40DC-B541-1949866BBC82}" type="parTrans" cxnId="{FF871C12-FF78-4F1D-BD98-D9CC7CC12D0C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49A27BC-EE0E-4722-89F2-A7A50CBE49FF}" type="sibTrans" cxnId="{FF871C12-FF78-4F1D-BD98-D9CC7CC12D0C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C546315-6F46-4090-8C8A-AAFD9AE946DD}">
      <dgm:prSet custT="1"/>
      <dgm:spPr/>
      <dgm:t>
        <a:bodyPr/>
        <a:lstStyle/>
        <a:p>
          <a:pPr algn="ctr">
            <a:buNone/>
          </a:pPr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Determination of health risk (non-cancer) assessment (THQ &amp; TTHQ)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730B69F-E849-4515-857A-6145BBE4409F}" type="parTrans" cxnId="{3374BE3F-7881-4080-8B9C-49CE87192678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A48F7F2-4C4B-4E5D-BFFE-7AE3D4E89EF5}" type="sibTrans" cxnId="{3374BE3F-7881-4080-8B9C-49CE87192678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CDDF839-ACC7-4824-9A92-0331D019BA2E}">
      <dgm:prSet custT="1"/>
      <dgm:spPr/>
      <dgm:t>
        <a:bodyPr/>
        <a:lstStyle/>
        <a:p>
          <a:pPr algn="ctr">
            <a:buNone/>
          </a:pPr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Estimating carcinogenic risk (CR) and TCR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0ADAE64-705D-4880-AB4D-DE0E2EBB54E1}" type="parTrans" cxnId="{05DDDE6F-4147-45B5-BA7C-4B1EF13A777A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D55F69D-E62D-4618-BF21-8D9E1FBD0949}" type="sibTrans" cxnId="{05DDDE6F-4147-45B5-BA7C-4B1EF13A777A}">
      <dgm:prSet/>
      <dgm:spPr/>
      <dgm:t>
        <a:bodyPr/>
        <a:lstStyle/>
        <a:p>
          <a:pPr algn="ctr"/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3B36F23-4AF6-46BC-89CF-3FDBD03DFFD2}" type="pres">
      <dgm:prSet presAssocID="{3E9A21AC-98FA-44ED-9099-279BA1ACCD60}" presName="Name0" presStyleCnt="0">
        <dgm:presLayoutVars>
          <dgm:dir/>
          <dgm:animLvl val="lvl"/>
          <dgm:resizeHandles val="exact"/>
        </dgm:presLayoutVars>
      </dgm:prSet>
      <dgm:spPr/>
    </dgm:pt>
    <dgm:pt modelId="{DAE4DB53-8F72-4374-A0F6-791D8B81C076}" type="pres">
      <dgm:prSet presAssocID="{A26686B4-2A18-4653-B5B8-A9BA8CC7899A}" presName="boxAndChildren" presStyleCnt="0"/>
      <dgm:spPr/>
    </dgm:pt>
    <dgm:pt modelId="{DD6FE0CA-0271-447F-8067-B9C84EC0A725}" type="pres">
      <dgm:prSet presAssocID="{A26686B4-2A18-4653-B5B8-A9BA8CC7899A}" presName="parentTextBox" presStyleLbl="node1" presStyleIdx="0" presStyleCnt="4"/>
      <dgm:spPr/>
    </dgm:pt>
    <dgm:pt modelId="{3B345DF1-627F-4C93-A371-3F7C751C9E1D}" type="pres">
      <dgm:prSet presAssocID="{A26686B4-2A18-4653-B5B8-A9BA8CC7899A}" presName="entireBox" presStyleLbl="node1" presStyleIdx="0" presStyleCnt="4"/>
      <dgm:spPr/>
    </dgm:pt>
    <dgm:pt modelId="{AEF89CB2-E3B7-4B6D-8142-3882450DED58}" type="pres">
      <dgm:prSet presAssocID="{A26686B4-2A18-4653-B5B8-A9BA8CC7899A}" presName="descendantBox" presStyleCnt="0"/>
      <dgm:spPr/>
    </dgm:pt>
    <dgm:pt modelId="{A3C85322-BDEC-489B-91FF-A14FECD55961}" type="pres">
      <dgm:prSet presAssocID="{67C368AA-810E-439D-9E0B-629EC09DD579}" presName="childTextBox" presStyleLbl="fgAccFollowNode1" presStyleIdx="0" presStyleCnt="3" custScaleY="154782">
        <dgm:presLayoutVars>
          <dgm:bulletEnabled val="1"/>
        </dgm:presLayoutVars>
      </dgm:prSet>
      <dgm:spPr/>
    </dgm:pt>
    <dgm:pt modelId="{E1D1B46D-52D3-4E38-8435-99CAB99E6ED7}" type="pres">
      <dgm:prSet presAssocID="{2C546315-6F46-4090-8C8A-AAFD9AE946DD}" presName="childTextBox" presStyleLbl="fgAccFollowNode1" presStyleIdx="1" presStyleCnt="3" custScaleY="155213">
        <dgm:presLayoutVars>
          <dgm:bulletEnabled val="1"/>
        </dgm:presLayoutVars>
      </dgm:prSet>
      <dgm:spPr/>
    </dgm:pt>
    <dgm:pt modelId="{18399EB7-7327-49F1-BD72-B2CCE7D117AC}" type="pres">
      <dgm:prSet presAssocID="{3CDDF839-ACC7-4824-9A92-0331D019BA2E}" presName="childTextBox" presStyleLbl="fgAccFollowNode1" presStyleIdx="2" presStyleCnt="3" custScaleY="154506" custLinFactNeighborX="465">
        <dgm:presLayoutVars>
          <dgm:bulletEnabled val="1"/>
        </dgm:presLayoutVars>
      </dgm:prSet>
      <dgm:spPr/>
    </dgm:pt>
    <dgm:pt modelId="{0C700455-3F2F-44EF-9DC0-3E92AFC39B1B}" type="pres">
      <dgm:prSet presAssocID="{CFD5F021-B311-4523-A59B-7350BA537624}" presName="sp" presStyleCnt="0"/>
      <dgm:spPr/>
    </dgm:pt>
    <dgm:pt modelId="{34401D34-1B0C-47FF-A362-DFD9DB8F2B83}" type="pres">
      <dgm:prSet presAssocID="{C056AFC7-476F-43B8-94CD-8DF247373B2F}" presName="arrowAndChildren" presStyleCnt="0"/>
      <dgm:spPr/>
    </dgm:pt>
    <dgm:pt modelId="{E143E34B-25C7-47B5-85AF-041E34FA21F9}" type="pres">
      <dgm:prSet presAssocID="{C056AFC7-476F-43B8-94CD-8DF247373B2F}" presName="parentTextArrow" presStyleLbl="node1" presStyleIdx="1" presStyleCnt="4"/>
      <dgm:spPr/>
    </dgm:pt>
    <dgm:pt modelId="{42F942DA-E0EE-44AE-B2A0-3B43A6C9DDB0}" type="pres">
      <dgm:prSet presAssocID="{90C509AF-3411-4AF3-A32D-FED028A3EAF7}" presName="sp" presStyleCnt="0"/>
      <dgm:spPr/>
    </dgm:pt>
    <dgm:pt modelId="{3C10BB1D-8C1B-457E-8FA9-38E9E9C7DCCD}" type="pres">
      <dgm:prSet presAssocID="{863E7B78-2E9E-45DC-9438-ABCCA68A0F37}" presName="arrowAndChildren" presStyleCnt="0"/>
      <dgm:spPr/>
    </dgm:pt>
    <dgm:pt modelId="{E0368A11-815E-42E5-BDDE-D1E18CFCDEA8}" type="pres">
      <dgm:prSet presAssocID="{863E7B78-2E9E-45DC-9438-ABCCA68A0F37}" presName="parentTextArrow" presStyleLbl="node1" presStyleIdx="2" presStyleCnt="4"/>
      <dgm:spPr/>
    </dgm:pt>
    <dgm:pt modelId="{B6407043-DC26-4EC9-AE7B-BA78300580E7}" type="pres">
      <dgm:prSet presAssocID="{1DC5DC8C-84E5-453A-B060-C76EE37A1279}" presName="sp" presStyleCnt="0"/>
      <dgm:spPr/>
    </dgm:pt>
    <dgm:pt modelId="{DBE173B2-EFBB-4CE8-95F9-34F3A2245F9F}" type="pres">
      <dgm:prSet presAssocID="{E8D0FB8C-494D-4E70-B018-9C7B23193D3A}" presName="arrowAndChildren" presStyleCnt="0"/>
      <dgm:spPr/>
    </dgm:pt>
    <dgm:pt modelId="{2B83520A-50D2-4722-82AF-C5EA66AE15D6}" type="pres">
      <dgm:prSet presAssocID="{E8D0FB8C-494D-4E70-B018-9C7B23193D3A}" presName="parentTextArrow" presStyleLbl="node1" presStyleIdx="3" presStyleCnt="4"/>
      <dgm:spPr/>
    </dgm:pt>
  </dgm:ptLst>
  <dgm:cxnLst>
    <dgm:cxn modelId="{FF871C12-FF78-4F1D-BD98-D9CC7CC12D0C}" srcId="{A26686B4-2A18-4653-B5B8-A9BA8CC7899A}" destId="{67C368AA-810E-439D-9E0B-629EC09DD579}" srcOrd="0" destOrd="0" parTransId="{2C6EB778-636D-40DC-B541-1949866BBC82}" sibTransId="{A49A27BC-EE0E-4722-89F2-A7A50CBE49FF}"/>
    <dgm:cxn modelId="{77360A28-83F6-4C1D-BFF5-FEDD370F56F5}" type="presOf" srcId="{67C368AA-810E-439D-9E0B-629EC09DD579}" destId="{A3C85322-BDEC-489B-91FF-A14FECD55961}" srcOrd="0" destOrd="0" presId="urn:microsoft.com/office/officeart/2005/8/layout/process4"/>
    <dgm:cxn modelId="{7D989E34-2087-4686-AD93-DA66B08FD6D7}" srcId="{3E9A21AC-98FA-44ED-9099-279BA1ACCD60}" destId="{A26686B4-2A18-4653-B5B8-A9BA8CC7899A}" srcOrd="3" destOrd="0" parTransId="{FA48C0FC-C8F7-4E4E-B139-4378F0869F67}" sibTransId="{2BD0F069-A2DB-44E0-B05E-3A045A6E02D8}"/>
    <dgm:cxn modelId="{5B663D3C-F70F-490F-B01D-9E14F9FB4C68}" srcId="{3E9A21AC-98FA-44ED-9099-279BA1ACCD60}" destId="{E8D0FB8C-494D-4E70-B018-9C7B23193D3A}" srcOrd="0" destOrd="0" parTransId="{4E48C4D7-0146-4FFE-99B7-DB990AFA3854}" sibTransId="{1DC5DC8C-84E5-453A-B060-C76EE37A1279}"/>
    <dgm:cxn modelId="{3374BE3F-7881-4080-8B9C-49CE87192678}" srcId="{A26686B4-2A18-4653-B5B8-A9BA8CC7899A}" destId="{2C546315-6F46-4090-8C8A-AAFD9AE946DD}" srcOrd="1" destOrd="0" parTransId="{8730B69F-E849-4515-857A-6145BBE4409F}" sibTransId="{5A48F7F2-4C4B-4E5D-BFFE-7AE3D4E89EF5}"/>
    <dgm:cxn modelId="{EBD1CD5D-394E-48AC-BC44-36B018FA2E76}" srcId="{3E9A21AC-98FA-44ED-9099-279BA1ACCD60}" destId="{863E7B78-2E9E-45DC-9438-ABCCA68A0F37}" srcOrd="1" destOrd="0" parTransId="{6B821C75-2057-414C-AB5D-78DB20A60B4B}" sibTransId="{90C509AF-3411-4AF3-A32D-FED028A3EAF7}"/>
    <dgm:cxn modelId="{13005D64-CD79-4A0D-ABA4-9AC1592AE5D0}" type="presOf" srcId="{C056AFC7-476F-43B8-94CD-8DF247373B2F}" destId="{E143E34B-25C7-47B5-85AF-041E34FA21F9}" srcOrd="0" destOrd="0" presId="urn:microsoft.com/office/officeart/2005/8/layout/process4"/>
    <dgm:cxn modelId="{05DDDE6F-4147-45B5-BA7C-4B1EF13A777A}" srcId="{A26686B4-2A18-4653-B5B8-A9BA8CC7899A}" destId="{3CDDF839-ACC7-4824-9A92-0331D019BA2E}" srcOrd="2" destOrd="0" parTransId="{80ADAE64-705D-4880-AB4D-DE0E2EBB54E1}" sibTransId="{1D55F69D-E62D-4618-BF21-8D9E1FBD0949}"/>
    <dgm:cxn modelId="{9BCB2484-24A8-46CE-AD17-9A348D6A98EA}" type="presOf" srcId="{3CDDF839-ACC7-4824-9A92-0331D019BA2E}" destId="{18399EB7-7327-49F1-BD72-B2CCE7D117AC}" srcOrd="0" destOrd="0" presId="urn:microsoft.com/office/officeart/2005/8/layout/process4"/>
    <dgm:cxn modelId="{036F3D8F-B04D-4AE1-981D-722BD7E1217A}" type="presOf" srcId="{A26686B4-2A18-4653-B5B8-A9BA8CC7899A}" destId="{DD6FE0CA-0271-447F-8067-B9C84EC0A725}" srcOrd="0" destOrd="0" presId="urn:microsoft.com/office/officeart/2005/8/layout/process4"/>
    <dgm:cxn modelId="{7EF0399F-A47B-42B5-8CBC-92B3CC7C1937}" srcId="{3E9A21AC-98FA-44ED-9099-279BA1ACCD60}" destId="{C056AFC7-476F-43B8-94CD-8DF247373B2F}" srcOrd="2" destOrd="0" parTransId="{D2B26390-6CB0-4494-BECC-BFB6D0CB94EA}" sibTransId="{CFD5F021-B311-4523-A59B-7350BA537624}"/>
    <dgm:cxn modelId="{C68402C0-0ACE-434A-9D22-0EE723BF8A93}" type="presOf" srcId="{863E7B78-2E9E-45DC-9438-ABCCA68A0F37}" destId="{E0368A11-815E-42E5-BDDE-D1E18CFCDEA8}" srcOrd="0" destOrd="0" presId="urn:microsoft.com/office/officeart/2005/8/layout/process4"/>
    <dgm:cxn modelId="{A90839CC-6013-4EBB-84FD-9CCD2F09A38F}" type="presOf" srcId="{E8D0FB8C-494D-4E70-B018-9C7B23193D3A}" destId="{2B83520A-50D2-4722-82AF-C5EA66AE15D6}" srcOrd="0" destOrd="0" presId="urn:microsoft.com/office/officeart/2005/8/layout/process4"/>
    <dgm:cxn modelId="{1E65E9E3-654E-492C-BCD1-1D969E3B0782}" type="presOf" srcId="{2C546315-6F46-4090-8C8A-AAFD9AE946DD}" destId="{E1D1B46D-52D3-4E38-8435-99CAB99E6ED7}" srcOrd="0" destOrd="0" presId="urn:microsoft.com/office/officeart/2005/8/layout/process4"/>
    <dgm:cxn modelId="{6B791BE9-9456-481D-9EC5-7CDFFE6C37BF}" type="presOf" srcId="{3E9A21AC-98FA-44ED-9099-279BA1ACCD60}" destId="{B3B36F23-4AF6-46BC-89CF-3FDBD03DFFD2}" srcOrd="0" destOrd="0" presId="urn:microsoft.com/office/officeart/2005/8/layout/process4"/>
    <dgm:cxn modelId="{2B3D16F8-0232-42EB-AD31-E6DEB1BC741B}" type="presOf" srcId="{A26686B4-2A18-4653-B5B8-A9BA8CC7899A}" destId="{3B345DF1-627F-4C93-A371-3F7C751C9E1D}" srcOrd="1" destOrd="0" presId="urn:microsoft.com/office/officeart/2005/8/layout/process4"/>
    <dgm:cxn modelId="{7385404B-B121-4BBF-86C8-33BA01828A61}" type="presParOf" srcId="{B3B36F23-4AF6-46BC-89CF-3FDBD03DFFD2}" destId="{DAE4DB53-8F72-4374-A0F6-791D8B81C076}" srcOrd="0" destOrd="0" presId="urn:microsoft.com/office/officeart/2005/8/layout/process4"/>
    <dgm:cxn modelId="{05DA85BD-A7AC-4DCC-AB88-66CDE3E37A9F}" type="presParOf" srcId="{DAE4DB53-8F72-4374-A0F6-791D8B81C076}" destId="{DD6FE0CA-0271-447F-8067-B9C84EC0A725}" srcOrd="0" destOrd="0" presId="urn:microsoft.com/office/officeart/2005/8/layout/process4"/>
    <dgm:cxn modelId="{6D4B05EE-85A4-491D-A5E1-B0A432C09494}" type="presParOf" srcId="{DAE4DB53-8F72-4374-A0F6-791D8B81C076}" destId="{3B345DF1-627F-4C93-A371-3F7C751C9E1D}" srcOrd="1" destOrd="0" presId="urn:microsoft.com/office/officeart/2005/8/layout/process4"/>
    <dgm:cxn modelId="{97A7FC85-4B32-4BC4-8834-27C61C1BF61A}" type="presParOf" srcId="{DAE4DB53-8F72-4374-A0F6-791D8B81C076}" destId="{AEF89CB2-E3B7-4B6D-8142-3882450DED58}" srcOrd="2" destOrd="0" presId="urn:microsoft.com/office/officeart/2005/8/layout/process4"/>
    <dgm:cxn modelId="{0415989E-467F-4617-AB39-71BA11E22C96}" type="presParOf" srcId="{AEF89CB2-E3B7-4B6D-8142-3882450DED58}" destId="{A3C85322-BDEC-489B-91FF-A14FECD55961}" srcOrd="0" destOrd="0" presId="urn:microsoft.com/office/officeart/2005/8/layout/process4"/>
    <dgm:cxn modelId="{E3E1DF9E-6279-4525-8A80-91705D4F0F36}" type="presParOf" srcId="{AEF89CB2-E3B7-4B6D-8142-3882450DED58}" destId="{E1D1B46D-52D3-4E38-8435-99CAB99E6ED7}" srcOrd="1" destOrd="0" presId="urn:microsoft.com/office/officeart/2005/8/layout/process4"/>
    <dgm:cxn modelId="{D225BBAA-8E94-4169-8769-BA2F623F49D1}" type="presParOf" srcId="{AEF89CB2-E3B7-4B6D-8142-3882450DED58}" destId="{18399EB7-7327-49F1-BD72-B2CCE7D117AC}" srcOrd="2" destOrd="0" presId="urn:microsoft.com/office/officeart/2005/8/layout/process4"/>
    <dgm:cxn modelId="{64F38E43-9C44-4ADF-8253-097D587EEF71}" type="presParOf" srcId="{B3B36F23-4AF6-46BC-89CF-3FDBD03DFFD2}" destId="{0C700455-3F2F-44EF-9DC0-3E92AFC39B1B}" srcOrd="1" destOrd="0" presId="urn:microsoft.com/office/officeart/2005/8/layout/process4"/>
    <dgm:cxn modelId="{B7E3E170-5028-4F02-95D6-678AB3E89F3A}" type="presParOf" srcId="{B3B36F23-4AF6-46BC-89CF-3FDBD03DFFD2}" destId="{34401D34-1B0C-47FF-A362-DFD9DB8F2B83}" srcOrd="2" destOrd="0" presId="urn:microsoft.com/office/officeart/2005/8/layout/process4"/>
    <dgm:cxn modelId="{0D8CD7D1-9E40-4CA2-A94F-45BD2C17B3C2}" type="presParOf" srcId="{34401D34-1B0C-47FF-A362-DFD9DB8F2B83}" destId="{E143E34B-25C7-47B5-85AF-041E34FA21F9}" srcOrd="0" destOrd="0" presId="urn:microsoft.com/office/officeart/2005/8/layout/process4"/>
    <dgm:cxn modelId="{ED208A9E-8C23-417A-8BE5-03A3E2E6F55B}" type="presParOf" srcId="{B3B36F23-4AF6-46BC-89CF-3FDBD03DFFD2}" destId="{42F942DA-E0EE-44AE-B2A0-3B43A6C9DDB0}" srcOrd="3" destOrd="0" presId="urn:microsoft.com/office/officeart/2005/8/layout/process4"/>
    <dgm:cxn modelId="{193BE52F-00C0-4712-94B9-33F58DC6A75E}" type="presParOf" srcId="{B3B36F23-4AF6-46BC-89CF-3FDBD03DFFD2}" destId="{3C10BB1D-8C1B-457E-8FA9-38E9E9C7DCCD}" srcOrd="4" destOrd="0" presId="urn:microsoft.com/office/officeart/2005/8/layout/process4"/>
    <dgm:cxn modelId="{A248FCFC-9163-4721-9557-5DB886347925}" type="presParOf" srcId="{3C10BB1D-8C1B-457E-8FA9-38E9E9C7DCCD}" destId="{E0368A11-815E-42E5-BDDE-D1E18CFCDEA8}" srcOrd="0" destOrd="0" presId="urn:microsoft.com/office/officeart/2005/8/layout/process4"/>
    <dgm:cxn modelId="{CC0FE0E3-ACAC-4E45-B1A8-9F2A9CADC497}" type="presParOf" srcId="{B3B36F23-4AF6-46BC-89CF-3FDBD03DFFD2}" destId="{B6407043-DC26-4EC9-AE7B-BA78300580E7}" srcOrd="5" destOrd="0" presId="urn:microsoft.com/office/officeart/2005/8/layout/process4"/>
    <dgm:cxn modelId="{F1F148D1-042C-4E19-B0F0-0ACA78B30E7B}" type="presParOf" srcId="{B3B36F23-4AF6-46BC-89CF-3FDBD03DFFD2}" destId="{DBE173B2-EFBB-4CE8-95F9-34F3A2245F9F}" srcOrd="6" destOrd="0" presId="urn:microsoft.com/office/officeart/2005/8/layout/process4"/>
    <dgm:cxn modelId="{29D626E0-2D89-4BD5-83BB-21A411603306}" type="presParOf" srcId="{DBE173B2-EFBB-4CE8-95F9-34F3A2245F9F}" destId="{2B83520A-50D2-4722-82AF-C5EA66AE15D6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B345DF1-627F-4C93-A371-3F7C751C9E1D}">
      <dsp:nvSpPr>
        <dsp:cNvPr id="0" name=""/>
        <dsp:cNvSpPr/>
      </dsp:nvSpPr>
      <dsp:spPr>
        <a:xfrm>
          <a:off x="0" y="4682155"/>
          <a:ext cx="5403215" cy="102420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Exposure risk assessment through </a:t>
          </a:r>
        </a:p>
      </dsp:txBody>
      <dsp:txXfrm>
        <a:off x="0" y="4682155"/>
        <a:ext cx="5403215" cy="553070"/>
      </dsp:txXfrm>
    </dsp:sp>
    <dsp:sp modelId="{A3C85322-BDEC-489B-91FF-A14FECD55961}">
      <dsp:nvSpPr>
        <dsp:cNvPr id="0" name=""/>
        <dsp:cNvSpPr/>
      </dsp:nvSpPr>
      <dsp:spPr>
        <a:xfrm>
          <a:off x="2638" y="5085693"/>
          <a:ext cx="1799312" cy="729230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ssessment of EDI</a:t>
          </a:r>
        </a:p>
      </dsp:txBody>
      <dsp:txXfrm>
        <a:off x="2638" y="5085693"/>
        <a:ext cx="1799312" cy="729230"/>
      </dsp:txXfrm>
    </dsp:sp>
    <dsp:sp modelId="{E1D1B46D-52D3-4E38-8435-99CAB99E6ED7}">
      <dsp:nvSpPr>
        <dsp:cNvPr id="0" name=""/>
        <dsp:cNvSpPr/>
      </dsp:nvSpPr>
      <dsp:spPr>
        <a:xfrm>
          <a:off x="1801951" y="5084678"/>
          <a:ext cx="1799312" cy="731261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etermination of health risk (non-cancer) assessment (THQ &amp; TTHQ)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01951" y="5084678"/>
        <a:ext cx="1799312" cy="731261"/>
      </dsp:txXfrm>
    </dsp:sp>
    <dsp:sp modelId="{18399EB7-7327-49F1-BD72-B2CCE7D117AC}">
      <dsp:nvSpPr>
        <dsp:cNvPr id="0" name=""/>
        <dsp:cNvSpPr/>
      </dsp:nvSpPr>
      <dsp:spPr>
        <a:xfrm>
          <a:off x="3603902" y="5086344"/>
          <a:ext cx="1799312" cy="727930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Estimating carcinogenic risk (CR) and TCR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603902" y="5086344"/>
        <a:ext cx="1799312" cy="727930"/>
      </dsp:txXfrm>
    </dsp:sp>
    <dsp:sp modelId="{E143E34B-25C7-47B5-85AF-041E34FA21F9}">
      <dsp:nvSpPr>
        <dsp:cNvPr id="0" name=""/>
        <dsp:cNvSpPr/>
      </dsp:nvSpPr>
      <dsp:spPr>
        <a:xfrm rot="10800000">
          <a:off x="0" y="3122292"/>
          <a:ext cx="5403215" cy="1575226"/>
        </a:xfrm>
        <a:prstGeom prst="upArrowCallou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nalysis of metals using ICP-MS/MS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Determination of trace-elements (Zn, Cu, Fe, Co, Cr, Mn, Se, Ni, and B) and toxic metals (Pb, Al, As, Sb, Cd, and Hg) of digested samples were tested using ICP-MS/MS </a:t>
          </a:r>
        </a:p>
      </dsp:txBody>
      <dsp:txXfrm rot="10800000">
        <a:off x="0" y="3122292"/>
        <a:ext cx="5403215" cy="1023535"/>
      </dsp:txXfrm>
    </dsp:sp>
    <dsp:sp modelId="{E0368A11-815E-42E5-BDDE-D1E18CFCDEA8}">
      <dsp:nvSpPr>
        <dsp:cNvPr id="0" name=""/>
        <dsp:cNvSpPr/>
      </dsp:nvSpPr>
      <dsp:spPr>
        <a:xfrm rot="10800000">
          <a:off x="0" y="1562428"/>
          <a:ext cx="5403215" cy="1575226"/>
        </a:xfrm>
        <a:prstGeom prst="upArrowCallou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Samples digestion and preparation: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The microwave digestion of  samples + add 6 ml of 69% nitric acid</a:t>
          </a: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and 1 ml of Hydrochloric acid 37%</a:t>
          </a:r>
        </a:p>
      </dsp:txBody>
      <dsp:txXfrm rot="10800000">
        <a:off x="0" y="1562428"/>
        <a:ext cx="5403215" cy="1023535"/>
      </dsp:txXfrm>
    </dsp:sp>
    <dsp:sp modelId="{2B83520A-50D2-4722-82AF-C5EA66AE15D6}">
      <dsp:nvSpPr>
        <dsp:cNvPr id="0" name=""/>
        <dsp:cNvSpPr/>
      </dsp:nvSpPr>
      <dsp:spPr>
        <a:xfrm rot="10800000">
          <a:off x="0" y="2564"/>
          <a:ext cx="5403215" cy="1575226"/>
        </a:xfrm>
        <a:prstGeom prst="upArrowCallou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Total 180 samples  (15 each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C-UHT, S-UHT, C-PM, S-PM, 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-MP, </a:t>
          </a:r>
          <a:r>
            <a:rPr lang="en-US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S-MP, 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S-Y, </a:t>
          </a:r>
          <a:r>
            <a:rPr lang="en-US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-Y, 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S-DY, </a:t>
          </a:r>
          <a:r>
            <a:rPr lang="en-US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-DY, </a:t>
          </a: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-IC, and V-IC</a:t>
          </a:r>
        </a:p>
      </dsp:txBody>
      <dsp:txXfrm rot="10800000">
        <a:off x="0" y="2564"/>
        <a:ext cx="5403215" cy="102353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 sayed</dc:creator>
  <cp:keywords/>
  <dc:description/>
  <cp:lastModifiedBy>aml sayed</cp:lastModifiedBy>
  <cp:revision>9</cp:revision>
  <dcterms:created xsi:type="dcterms:W3CDTF">2025-04-20T19:56:00Z</dcterms:created>
  <dcterms:modified xsi:type="dcterms:W3CDTF">2025-04-20T21:55:00Z</dcterms:modified>
</cp:coreProperties>
</file>